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855" w:rsidRPr="00B95F4E" w:rsidRDefault="00482855" w:rsidP="0048285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2855">
        <w:rPr>
          <w:rFonts w:ascii="Times New Roman" w:hAnsi="Times New Roman" w:cs="Times New Roman"/>
          <w:sz w:val="24"/>
          <w:szCs w:val="24"/>
          <w:lang w:val="en-US"/>
        </w:rPr>
        <w:t xml:space="preserve">Table S5. </w:t>
      </w:r>
      <w:r w:rsidRPr="00450FBC">
        <w:rPr>
          <w:rFonts w:ascii="Times New Roman" w:hAnsi="Times New Roman" w:cs="Times New Roman"/>
          <w:b/>
          <w:sz w:val="24"/>
          <w:szCs w:val="24"/>
          <w:lang w:val="en-US"/>
        </w:rPr>
        <w:t>Average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>abundance (n=3) of bacter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 classes in the soil layer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100A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in a monospecific plantation system); </w:t>
      </w:r>
      <w:proofErr w:type="gramStart"/>
      <w:r w:rsidRPr="00450FBC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+E) (mixed 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Acacia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; 100</w:t>
      </w:r>
      <w:bookmarkStart w:id="0" w:name="_GoBack"/>
      <w:bookmarkEnd w:id="0"/>
      <w:r w:rsidRPr="00450FBC">
        <w:rPr>
          <w:rFonts w:ascii="Times New Roman" w:hAnsi="Times New Roman" w:cs="Times New Roman"/>
          <w:sz w:val="24"/>
          <w:szCs w:val="24"/>
          <w:lang w:val="en-US"/>
        </w:rPr>
        <w:t>E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grandis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in a monospecific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plantation system); and E(A+E) (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Eucalyptus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).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class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acomgrade"/>
        <w:tblpPr w:leftFromText="141" w:rightFromText="141" w:vertAnchor="page" w:horzAnchor="margin" w:tblpXSpec="center" w:tblpY="3631"/>
        <w:tblW w:w="9958" w:type="dxa"/>
        <w:tblLook w:val="04A0" w:firstRow="1" w:lastRow="0" w:firstColumn="1" w:lastColumn="0" w:noHBand="0" w:noVBand="1"/>
      </w:tblPr>
      <w:tblGrid>
        <w:gridCol w:w="2455"/>
        <w:gridCol w:w="1497"/>
        <w:gridCol w:w="1531"/>
        <w:gridCol w:w="1539"/>
        <w:gridCol w:w="1540"/>
        <w:gridCol w:w="1396"/>
      </w:tblGrid>
      <w:tr w:rsidR="006710D0" w:rsidRPr="006710D0" w:rsidTr="008F6CC7">
        <w:trPr>
          <w:trHeight w:val="587"/>
        </w:trPr>
        <w:tc>
          <w:tcPr>
            <w:tcW w:w="2455" w:type="dxa"/>
            <w:vAlign w:val="center"/>
          </w:tcPr>
          <w:p w:rsidR="006710D0" w:rsidRPr="006710D0" w:rsidRDefault="008F6CC7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asse</w:t>
            </w:r>
            <w:r w:rsidR="006710D0"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6710D0"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497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0-100 cm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100-300 cm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300-500 cm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500-700 cm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700-800 cm</w:t>
            </w:r>
          </w:p>
        </w:tc>
      </w:tr>
      <w:tr w:rsidR="008F6CC7" w:rsidRPr="006710D0" w:rsidTr="008F6CC7">
        <w:trPr>
          <w:trHeight w:val="310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9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2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,2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8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i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7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2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6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6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6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obacteri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0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4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8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F277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proofErr w:type="spellEnd"/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7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7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,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1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1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6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2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9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1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0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3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9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4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9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3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9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7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0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0328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hingobacteriia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3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3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6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8F6CC7" w:rsidRPr="006710D0" w:rsidTr="008F6CC7">
        <w:trPr>
          <w:trHeight w:val="293"/>
        </w:trPr>
        <w:tc>
          <w:tcPr>
            <w:tcW w:w="2455" w:type="dxa"/>
          </w:tcPr>
          <w:p w:rsidR="008F6CC7" w:rsidRPr="008F6CC7" w:rsidRDefault="008F6CC7" w:rsidP="008F6CC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7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8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8F6CC7" w:rsidRPr="008F6CC7" w:rsidRDefault="008F6CC7" w:rsidP="008F6CC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8F6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F27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27716" w:rsidRPr="00F2771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</w:tbl>
    <w:tbl>
      <w:tblPr>
        <w:tblW w:w="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072DD" w:rsidRPr="00482855" w:rsidTr="009072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74BEF" w:rsidRPr="00550513" w:rsidRDefault="00474BEF" w:rsidP="00474BE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55051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s</w:t>
            </w:r>
            <w:r w:rsidRPr="00550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compared by Tukey's test (p&lt;0.05). Uppercase letters separate treatments (columns) and lowercase letters, bacterial phyla (lines).</w:t>
            </w:r>
          </w:p>
          <w:p w:rsidR="009072DD" w:rsidRPr="00474BEF" w:rsidRDefault="009072DD" w:rsidP="009072DD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</w:tbl>
    <w:p w:rsidR="00BD054B" w:rsidRPr="00474BEF" w:rsidRDefault="00BD054B" w:rsidP="00E942F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D054B" w:rsidRPr="00474B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56"/>
    <w:rsid w:val="00032806"/>
    <w:rsid w:val="002D09E1"/>
    <w:rsid w:val="002D2307"/>
    <w:rsid w:val="00450FBC"/>
    <w:rsid w:val="004666D3"/>
    <w:rsid w:val="00474BEF"/>
    <w:rsid w:val="0048093A"/>
    <w:rsid w:val="00482855"/>
    <w:rsid w:val="006710D0"/>
    <w:rsid w:val="007F394F"/>
    <w:rsid w:val="008B5962"/>
    <w:rsid w:val="008F6CC7"/>
    <w:rsid w:val="009072DD"/>
    <w:rsid w:val="009A5EEE"/>
    <w:rsid w:val="00B84E56"/>
    <w:rsid w:val="00BD054B"/>
    <w:rsid w:val="00C473C8"/>
    <w:rsid w:val="00C8073C"/>
    <w:rsid w:val="00CE23EE"/>
    <w:rsid w:val="00D91A30"/>
    <w:rsid w:val="00E2594B"/>
    <w:rsid w:val="00E6337A"/>
    <w:rsid w:val="00E82656"/>
    <w:rsid w:val="00E942F3"/>
    <w:rsid w:val="00EE5EDD"/>
    <w:rsid w:val="00F27716"/>
    <w:rsid w:val="00FC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6A9420-D24E-43E4-8776-300C6291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D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0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96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23</cp:revision>
  <dcterms:created xsi:type="dcterms:W3CDTF">2017-02-10T11:15:00Z</dcterms:created>
  <dcterms:modified xsi:type="dcterms:W3CDTF">2017-05-21T21:02:00Z</dcterms:modified>
</cp:coreProperties>
</file>